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92771" w14:textId="3271E33D" w:rsidR="002D2552" w:rsidRPr="00A31D90" w:rsidRDefault="000B306F" w:rsidP="00411667">
      <w:pPr>
        <w:rPr>
          <w:rFonts w:ascii="Times New Roman" w:eastAsia="宋体" w:hAnsi="Times New Roman" w:cs="Times New Roman"/>
          <w:szCs w:val="21"/>
        </w:rPr>
      </w:pPr>
      <w:r w:rsidRPr="000B306F">
        <w:rPr>
          <w:rFonts w:ascii="Times New Roman" w:eastAsia="宋体" w:hAnsi="Times New Roman" w:cs="Times New Roman" w:hint="eastAsia"/>
          <w:szCs w:val="21"/>
        </w:rPr>
        <w:t xml:space="preserve">Table </w:t>
      </w:r>
      <w:r w:rsidR="00394C1E"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 w:hint="eastAsia"/>
          <w:szCs w:val="21"/>
        </w:rPr>
        <w:t>3</w:t>
      </w:r>
      <w:r w:rsidRPr="000B306F">
        <w:rPr>
          <w:rFonts w:ascii="Times New Roman" w:eastAsia="宋体" w:hAnsi="Times New Roman" w:cs="Times New Roman" w:hint="eastAsia"/>
          <w:szCs w:val="21"/>
        </w:rPr>
        <w:t xml:space="preserve">. Baseline Characteristics of Patients Classified by </w:t>
      </w:r>
      <w:r>
        <w:rPr>
          <w:rFonts w:ascii="Times New Roman" w:eastAsia="宋体" w:hAnsi="Times New Roman" w:cs="Times New Roman" w:hint="eastAsia"/>
          <w:szCs w:val="21"/>
        </w:rPr>
        <w:t>18</w:t>
      </w:r>
      <w:r w:rsidRPr="000B306F">
        <w:rPr>
          <w:rFonts w:ascii="Times New Roman" w:eastAsia="宋体" w:hAnsi="Times New Roman" w:cs="Times New Roman" w:hint="eastAsia"/>
          <w:szCs w:val="21"/>
        </w:rPr>
        <w:t xml:space="preserve">0-day </w:t>
      </w:r>
      <w:r w:rsidRPr="00392EC1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Favorabl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or </w:t>
      </w:r>
      <w:r w:rsidRPr="00392EC1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Unfavorabl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 F</w:t>
      </w:r>
      <w:r w:rsidRPr="00FA54AB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 xml:space="preserve">unctional </w:t>
      </w:r>
      <w:r w:rsidRPr="00392EC1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Outcom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.</w:t>
      </w:r>
      <w:r w:rsidRPr="00A31D90">
        <w:rPr>
          <w:rFonts w:ascii="Times New Roman" w:eastAsia="宋体" w:hAnsi="Times New Roman" w:cs="Times New Roman"/>
          <w:szCs w:val="21"/>
        </w:rPr>
        <w:t xml:space="preserve"> 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2"/>
        <w:gridCol w:w="1985"/>
        <w:gridCol w:w="2126"/>
        <w:gridCol w:w="892"/>
      </w:tblGrid>
      <w:tr w:rsidR="002B56F7" w:rsidRPr="00A31D90" w14:paraId="15E9575B" w14:textId="77777777" w:rsidTr="00FA54AB">
        <w:trPr>
          <w:trHeight w:val="278"/>
          <w:jc w:val="center"/>
        </w:trPr>
        <w:tc>
          <w:tcPr>
            <w:tcW w:w="3502" w:type="dxa"/>
            <w:tcBorders>
              <w:bottom w:val="single" w:sz="4" w:space="0" w:color="auto"/>
            </w:tcBorders>
            <w:noWrap/>
            <w:vAlign w:val="center"/>
          </w:tcPr>
          <w:p w14:paraId="35F55786" w14:textId="4ACEC2B0" w:rsidR="002B56F7" w:rsidRPr="00A31D90" w:rsidRDefault="002B56F7" w:rsidP="003B1B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0" w:name="_Hlk215166827"/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3E92C428" w14:textId="4F060488" w:rsidR="002B56F7" w:rsidRPr="00A31D90" w:rsidRDefault="00392EC1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2E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8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392E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ay Favorable </w:t>
            </w:r>
            <w:r w:rsidR="00FA54A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="00FA54AB" w:rsidRPr="00FA54A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unctional </w:t>
            </w:r>
            <w:r w:rsidRPr="00392E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1F7C07A7" w14:textId="37BB5341" w:rsidR="002B56F7" w:rsidRPr="00A31D90" w:rsidRDefault="00392EC1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2E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8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392E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ay</w:t>
            </w:r>
            <w:r w:rsidR="00FA54A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92E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Unfavorable </w:t>
            </w:r>
            <w:r w:rsidR="00FA54A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F</w:t>
            </w:r>
            <w:r w:rsidR="00FA54AB" w:rsidRPr="00FA54A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unctional</w:t>
            </w:r>
            <w:r w:rsidR="00FA54AB" w:rsidRPr="00392E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92E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Outcom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743E5254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B56F7" w:rsidRPr="00A31D90" w14:paraId="46343B86" w14:textId="77777777" w:rsidTr="00FA54AB">
        <w:trPr>
          <w:trHeight w:val="278"/>
          <w:jc w:val="center"/>
        </w:trPr>
        <w:tc>
          <w:tcPr>
            <w:tcW w:w="35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4B1CAB" w14:textId="77777777" w:rsidR="002B56F7" w:rsidRPr="00A31D90" w:rsidRDefault="002B56F7" w:rsidP="000244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48D6A" w14:textId="16655921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= </w:t>
            </w:r>
            <w:r w:rsidR="00AD2553"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92096D" w14:textId="76C129CD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= </w:t>
            </w:r>
            <w:r w:rsidR="00AD2553"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7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08658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2B56F7" w:rsidRPr="00A31D90" w14:paraId="1928CC33" w14:textId="77777777" w:rsidTr="00FA54AB">
        <w:trPr>
          <w:trHeight w:val="278"/>
          <w:jc w:val="center"/>
        </w:trPr>
        <w:tc>
          <w:tcPr>
            <w:tcW w:w="35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C6263" w14:textId="77777777" w:rsidR="002B56F7" w:rsidRPr="00A31D90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10E31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8A5460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3DA44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1D90" w:rsidRPr="00A31D90" w14:paraId="582BF24E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4D2E7893" w14:textId="529F6406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n, n (%)</w:t>
            </w:r>
          </w:p>
        </w:tc>
        <w:tc>
          <w:tcPr>
            <w:tcW w:w="1985" w:type="dxa"/>
            <w:noWrap/>
            <w:hideMark/>
          </w:tcPr>
          <w:p w14:paraId="137899FE" w14:textId="41F3ACA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00 (66.7)</w:t>
            </w:r>
          </w:p>
        </w:tc>
        <w:tc>
          <w:tcPr>
            <w:tcW w:w="2126" w:type="dxa"/>
            <w:noWrap/>
            <w:hideMark/>
          </w:tcPr>
          <w:p w14:paraId="14B863FE" w14:textId="3C33E1A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95 (69.3)</w:t>
            </w:r>
          </w:p>
        </w:tc>
        <w:tc>
          <w:tcPr>
            <w:tcW w:w="892" w:type="dxa"/>
            <w:noWrap/>
            <w:hideMark/>
          </w:tcPr>
          <w:p w14:paraId="00E0BC07" w14:textId="20391D0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627</w:t>
            </w:r>
          </w:p>
        </w:tc>
      </w:tr>
      <w:tr w:rsidR="00A31D90" w:rsidRPr="00A31D90" w14:paraId="75702C5F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28FB766D" w14:textId="3B4392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e (years), median (IQR)</w:t>
            </w:r>
          </w:p>
        </w:tc>
        <w:tc>
          <w:tcPr>
            <w:tcW w:w="1985" w:type="dxa"/>
            <w:noWrap/>
            <w:hideMark/>
          </w:tcPr>
          <w:p w14:paraId="22DB65EE" w14:textId="728AD58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2.0 (45.0, 60.0)</w:t>
            </w:r>
          </w:p>
        </w:tc>
        <w:tc>
          <w:tcPr>
            <w:tcW w:w="2126" w:type="dxa"/>
            <w:noWrap/>
            <w:hideMark/>
          </w:tcPr>
          <w:p w14:paraId="55E20E90" w14:textId="5BE8982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3.0 (46.0, 63.0)</w:t>
            </w:r>
          </w:p>
        </w:tc>
        <w:tc>
          <w:tcPr>
            <w:tcW w:w="892" w:type="dxa"/>
            <w:noWrap/>
            <w:hideMark/>
          </w:tcPr>
          <w:p w14:paraId="5C557F81" w14:textId="27B883A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12</w:t>
            </w:r>
          </w:p>
        </w:tc>
      </w:tr>
      <w:tr w:rsidR="002B56F7" w:rsidRPr="00A31D90" w14:paraId="5E7B57ED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6B63217C" w14:textId="7026B423" w:rsidR="002B56F7" w:rsidRPr="00A31D90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st Medical History</w:t>
            </w:r>
            <w:r w:rsidR="00F2282D"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41E2D566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6217A14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D552ACE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1D90" w:rsidRPr="00A31D90" w14:paraId="475D88E8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3CE91137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1985" w:type="dxa"/>
            <w:noWrap/>
            <w:hideMark/>
          </w:tcPr>
          <w:p w14:paraId="24B735E3" w14:textId="2D64B31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5 (10.0)</w:t>
            </w:r>
          </w:p>
        </w:tc>
        <w:tc>
          <w:tcPr>
            <w:tcW w:w="2126" w:type="dxa"/>
            <w:noWrap/>
            <w:hideMark/>
          </w:tcPr>
          <w:p w14:paraId="239B19FC" w14:textId="7432198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7 (12.4)</w:t>
            </w:r>
          </w:p>
        </w:tc>
        <w:tc>
          <w:tcPr>
            <w:tcW w:w="892" w:type="dxa"/>
            <w:noWrap/>
            <w:hideMark/>
          </w:tcPr>
          <w:p w14:paraId="1040AE31" w14:textId="67C235CF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A31D90" w:rsidRPr="00A31D90" w14:paraId="743A862F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6A5A17F3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1985" w:type="dxa"/>
            <w:noWrap/>
            <w:hideMark/>
          </w:tcPr>
          <w:p w14:paraId="7E9FB030" w14:textId="0B3730A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44 (29.3)</w:t>
            </w:r>
          </w:p>
        </w:tc>
        <w:tc>
          <w:tcPr>
            <w:tcW w:w="2126" w:type="dxa"/>
            <w:noWrap/>
            <w:hideMark/>
          </w:tcPr>
          <w:p w14:paraId="4F372277" w14:textId="410A7E1A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71 (51.8)</w:t>
            </w:r>
          </w:p>
        </w:tc>
        <w:tc>
          <w:tcPr>
            <w:tcW w:w="892" w:type="dxa"/>
            <w:noWrap/>
            <w:hideMark/>
          </w:tcPr>
          <w:p w14:paraId="113200FB" w14:textId="3632926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31D90" w:rsidRPr="00A31D90" w14:paraId="018C5933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43AB695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ntiplatelet/Anticoagulant Therapy</w:t>
            </w:r>
          </w:p>
        </w:tc>
        <w:tc>
          <w:tcPr>
            <w:tcW w:w="1985" w:type="dxa"/>
            <w:noWrap/>
            <w:hideMark/>
          </w:tcPr>
          <w:p w14:paraId="1FCE6C6E" w14:textId="5F525274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 (3.33)</w:t>
            </w:r>
          </w:p>
        </w:tc>
        <w:tc>
          <w:tcPr>
            <w:tcW w:w="2126" w:type="dxa"/>
            <w:noWrap/>
            <w:hideMark/>
          </w:tcPr>
          <w:p w14:paraId="4D227494" w14:textId="4A94837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 (1.46)</w:t>
            </w:r>
          </w:p>
        </w:tc>
        <w:tc>
          <w:tcPr>
            <w:tcW w:w="892" w:type="dxa"/>
            <w:noWrap/>
            <w:hideMark/>
          </w:tcPr>
          <w:p w14:paraId="3DDF2995" w14:textId="7D3C798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451</w:t>
            </w:r>
          </w:p>
        </w:tc>
      </w:tr>
      <w:tr w:rsidR="002B56F7" w:rsidRPr="00A31D90" w14:paraId="2F80D19C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046BC5E" w14:textId="64B444DF" w:rsidR="002B56F7" w:rsidRPr="00A31D90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ematoma Status</w:t>
            </w:r>
          </w:p>
        </w:tc>
        <w:tc>
          <w:tcPr>
            <w:tcW w:w="1985" w:type="dxa"/>
            <w:noWrap/>
            <w:vAlign w:val="center"/>
            <w:hideMark/>
          </w:tcPr>
          <w:p w14:paraId="222DF6BF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85FC637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D441B19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1D90" w:rsidRPr="00A31D90" w14:paraId="0BA87188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7BF60C62" w14:textId="6B8B8644" w:rsidR="00A31D90" w:rsidRPr="00A31D90" w:rsidRDefault="00A31D90" w:rsidP="00A31D90">
            <w:pPr>
              <w:widowControl/>
              <w:wordWrap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ematoma Volume (mL), median (IQR)</w:t>
            </w:r>
          </w:p>
        </w:tc>
        <w:tc>
          <w:tcPr>
            <w:tcW w:w="1985" w:type="dxa"/>
            <w:noWrap/>
            <w:hideMark/>
          </w:tcPr>
          <w:p w14:paraId="7F708D4E" w14:textId="117912D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8.5 (22.1, 39.5)</w:t>
            </w:r>
          </w:p>
        </w:tc>
        <w:tc>
          <w:tcPr>
            <w:tcW w:w="2126" w:type="dxa"/>
            <w:noWrap/>
            <w:hideMark/>
          </w:tcPr>
          <w:p w14:paraId="1BE9EFC3" w14:textId="229D665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3.9 (25.7, 50.5)</w:t>
            </w:r>
          </w:p>
        </w:tc>
        <w:tc>
          <w:tcPr>
            <w:tcW w:w="892" w:type="dxa"/>
            <w:noWrap/>
            <w:hideMark/>
          </w:tcPr>
          <w:p w14:paraId="789FBA38" w14:textId="2412079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31D90" w:rsidRPr="00A31D90" w14:paraId="7E1B73CF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581812AC" w14:textId="2046134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traventricular Hemorrhage, n (%)</w:t>
            </w:r>
          </w:p>
        </w:tc>
        <w:tc>
          <w:tcPr>
            <w:tcW w:w="1985" w:type="dxa"/>
            <w:noWrap/>
            <w:hideMark/>
          </w:tcPr>
          <w:p w14:paraId="11930985" w14:textId="23C517A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1 (34.0)</w:t>
            </w:r>
          </w:p>
        </w:tc>
        <w:tc>
          <w:tcPr>
            <w:tcW w:w="2126" w:type="dxa"/>
            <w:noWrap/>
            <w:hideMark/>
          </w:tcPr>
          <w:p w14:paraId="50E0DBDA" w14:textId="5B2828A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73 (53.3)</w:t>
            </w:r>
          </w:p>
        </w:tc>
        <w:tc>
          <w:tcPr>
            <w:tcW w:w="892" w:type="dxa"/>
            <w:noWrap/>
            <w:hideMark/>
          </w:tcPr>
          <w:p w14:paraId="5D5F1E4C" w14:textId="4541A9A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56F7" w:rsidRPr="00A31D90" w14:paraId="00D11394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7E36C7E7" w14:textId="09AE0962" w:rsidR="002B56F7" w:rsidRPr="00A31D90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ebrovascular Status</w:t>
            </w:r>
            <w:r w:rsidR="00D814CE"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0F1E2341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23B2F36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38EDFBF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1D90" w:rsidRPr="00A31D90" w14:paraId="475F131B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6FE8C145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Arteriosclerosis</w:t>
            </w:r>
          </w:p>
        </w:tc>
        <w:tc>
          <w:tcPr>
            <w:tcW w:w="1985" w:type="dxa"/>
            <w:noWrap/>
            <w:hideMark/>
          </w:tcPr>
          <w:p w14:paraId="1C1D1F57" w14:textId="2EAD1644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78 (52.0)</w:t>
            </w:r>
          </w:p>
        </w:tc>
        <w:tc>
          <w:tcPr>
            <w:tcW w:w="2126" w:type="dxa"/>
            <w:noWrap/>
            <w:hideMark/>
          </w:tcPr>
          <w:p w14:paraId="2447FDE9" w14:textId="0CA15C5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6 (40.9)</w:t>
            </w:r>
          </w:p>
        </w:tc>
        <w:tc>
          <w:tcPr>
            <w:tcW w:w="892" w:type="dxa"/>
            <w:noWrap/>
            <w:hideMark/>
          </w:tcPr>
          <w:p w14:paraId="78E49B0C" w14:textId="591FBBBF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A31D90" w:rsidRPr="00A31D90" w14:paraId="7DCA85B5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256CD75D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Vascular Stenosis</w:t>
            </w:r>
          </w:p>
        </w:tc>
        <w:tc>
          <w:tcPr>
            <w:tcW w:w="1985" w:type="dxa"/>
            <w:noWrap/>
            <w:hideMark/>
          </w:tcPr>
          <w:p w14:paraId="1286EF94" w14:textId="413C08F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0 (13.3)</w:t>
            </w:r>
          </w:p>
        </w:tc>
        <w:tc>
          <w:tcPr>
            <w:tcW w:w="2126" w:type="dxa"/>
            <w:noWrap/>
            <w:hideMark/>
          </w:tcPr>
          <w:p w14:paraId="5DA1B7D6" w14:textId="2560DF8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9 (6.57)</w:t>
            </w:r>
          </w:p>
        </w:tc>
        <w:tc>
          <w:tcPr>
            <w:tcW w:w="892" w:type="dxa"/>
            <w:noWrap/>
            <w:hideMark/>
          </w:tcPr>
          <w:p w14:paraId="201679FD" w14:textId="554589E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A31D90" w:rsidRPr="00A31D90" w14:paraId="1AB094A0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5D787DC4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Amyloid Angiopathy</w:t>
            </w:r>
          </w:p>
        </w:tc>
        <w:tc>
          <w:tcPr>
            <w:tcW w:w="1985" w:type="dxa"/>
            <w:noWrap/>
            <w:hideMark/>
          </w:tcPr>
          <w:p w14:paraId="5DA39948" w14:textId="3731CD6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7 (4.67)</w:t>
            </w:r>
          </w:p>
        </w:tc>
        <w:tc>
          <w:tcPr>
            <w:tcW w:w="2126" w:type="dxa"/>
            <w:noWrap/>
            <w:hideMark/>
          </w:tcPr>
          <w:p w14:paraId="683C3EFD" w14:textId="106C416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2 (8.76)</w:t>
            </w:r>
          </w:p>
        </w:tc>
        <w:tc>
          <w:tcPr>
            <w:tcW w:w="892" w:type="dxa"/>
            <w:noWrap/>
            <w:hideMark/>
          </w:tcPr>
          <w:p w14:paraId="6A4955F6" w14:textId="3969D17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64</w:t>
            </w:r>
          </w:p>
        </w:tc>
      </w:tr>
      <w:tr w:rsidR="002B56F7" w:rsidRPr="00A31D90" w14:paraId="0B700AB6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3427739" w14:textId="0158502F" w:rsidR="002B56F7" w:rsidRPr="00A31D90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ital Signs</w:t>
            </w:r>
            <w:r w:rsidR="00D814CE"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05657698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08359D2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A199465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1D90" w:rsidRPr="00A31D90" w14:paraId="078A9920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645791A0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ystolic Blood Pressure (mmHg)</w:t>
            </w:r>
          </w:p>
        </w:tc>
        <w:tc>
          <w:tcPr>
            <w:tcW w:w="1985" w:type="dxa"/>
            <w:noWrap/>
            <w:hideMark/>
          </w:tcPr>
          <w:p w14:paraId="104FEBC3" w14:textId="1A6A872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55.0 (138.0, 170.0)</w:t>
            </w:r>
          </w:p>
        </w:tc>
        <w:tc>
          <w:tcPr>
            <w:tcW w:w="2126" w:type="dxa"/>
            <w:noWrap/>
            <w:hideMark/>
          </w:tcPr>
          <w:p w14:paraId="65145A99" w14:textId="4184975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63.0 (146.0, 175.0)</w:t>
            </w:r>
          </w:p>
        </w:tc>
        <w:tc>
          <w:tcPr>
            <w:tcW w:w="892" w:type="dxa"/>
            <w:noWrap/>
            <w:hideMark/>
          </w:tcPr>
          <w:p w14:paraId="58E499B7" w14:textId="5E33B697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A31D90" w:rsidRPr="00A31D90" w14:paraId="78616FF3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6B212435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astolic Blood Pressure (mmHg)</w:t>
            </w:r>
          </w:p>
        </w:tc>
        <w:tc>
          <w:tcPr>
            <w:tcW w:w="1985" w:type="dxa"/>
            <w:noWrap/>
            <w:hideMark/>
          </w:tcPr>
          <w:p w14:paraId="7D2D75DA" w14:textId="2A83264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92.0 (81.0, 104.0)</w:t>
            </w:r>
          </w:p>
        </w:tc>
        <w:tc>
          <w:tcPr>
            <w:tcW w:w="2126" w:type="dxa"/>
            <w:noWrap/>
            <w:hideMark/>
          </w:tcPr>
          <w:p w14:paraId="540F2BA6" w14:textId="1DD82BB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95.0 (81.0, 107.0)</w:t>
            </w:r>
          </w:p>
        </w:tc>
        <w:tc>
          <w:tcPr>
            <w:tcW w:w="892" w:type="dxa"/>
            <w:noWrap/>
            <w:hideMark/>
          </w:tcPr>
          <w:p w14:paraId="650A5818" w14:textId="17F8F06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  <w:tr w:rsidR="00A31D90" w:rsidRPr="00A31D90" w14:paraId="776A9F97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4D10A9C6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ulse Rate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/min)</w:t>
            </w:r>
          </w:p>
        </w:tc>
        <w:tc>
          <w:tcPr>
            <w:tcW w:w="1985" w:type="dxa"/>
            <w:noWrap/>
            <w:hideMark/>
          </w:tcPr>
          <w:p w14:paraId="2F4B5834" w14:textId="5CD4879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78.0 (70.0, 91.0)</w:t>
            </w:r>
          </w:p>
        </w:tc>
        <w:tc>
          <w:tcPr>
            <w:tcW w:w="2126" w:type="dxa"/>
            <w:noWrap/>
            <w:hideMark/>
          </w:tcPr>
          <w:p w14:paraId="7883A1AC" w14:textId="60CF665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82.0 (70.0, 94.0)</w:t>
            </w:r>
          </w:p>
        </w:tc>
        <w:tc>
          <w:tcPr>
            <w:tcW w:w="892" w:type="dxa"/>
            <w:noWrap/>
            <w:hideMark/>
          </w:tcPr>
          <w:p w14:paraId="6CDE3B11" w14:textId="612F004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60</w:t>
            </w:r>
          </w:p>
        </w:tc>
      </w:tr>
      <w:tr w:rsidR="00A31D90" w:rsidRPr="00A31D90" w14:paraId="66083149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50795B84" w14:textId="77777777" w:rsidR="00A31D90" w:rsidRPr="00A31D90" w:rsidRDefault="00A31D90" w:rsidP="00A31D90">
            <w:pPr>
              <w:widowControl/>
              <w:wordWrap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ody Temperature (℃)</w:t>
            </w:r>
          </w:p>
        </w:tc>
        <w:tc>
          <w:tcPr>
            <w:tcW w:w="1985" w:type="dxa"/>
            <w:noWrap/>
            <w:hideMark/>
          </w:tcPr>
          <w:p w14:paraId="7ADBE7FC" w14:textId="79B0B377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6.7 (36.3, 37.2)</w:t>
            </w:r>
          </w:p>
        </w:tc>
        <w:tc>
          <w:tcPr>
            <w:tcW w:w="2126" w:type="dxa"/>
            <w:noWrap/>
            <w:hideMark/>
          </w:tcPr>
          <w:p w14:paraId="615F9AAB" w14:textId="135CDC5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6.6 (36.3, 37.2)</w:t>
            </w:r>
          </w:p>
        </w:tc>
        <w:tc>
          <w:tcPr>
            <w:tcW w:w="892" w:type="dxa"/>
            <w:noWrap/>
            <w:hideMark/>
          </w:tcPr>
          <w:p w14:paraId="2BBD7028" w14:textId="1201A55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954</w:t>
            </w:r>
          </w:p>
        </w:tc>
      </w:tr>
      <w:tr w:rsidR="00A31D90" w:rsidRPr="00A31D90" w14:paraId="6E0EC490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6357A5BE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spiratory Rate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/min)</w:t>
            </w:r>
          </w:p>
        </w:tc>
        <w:tc>
          <w:tcPr>
            <w:tcW w:w="1985" w:type="dxa"/>
            <w:noWrap/>
            <w:hideMark/>
          </w:tcPr>
          <w:p w14:paraId="6ECCBB1D" w14:textId="61502F2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8.0 (16.0, 20.0)</w:t>
            </w:r>
          </w:p>
        </w:tc>
        <w:tc>
          <w:tcPr>
            <w:tcW w:w="2126" w:type="dxa"/>
            <w:noWrap/>
            <w:hideMark/>
          </w:tcPr>
          <w:p w14:paraId="3F333754" w14:textId="3CE0E58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8.0 (16.0, 20.0)</w:t>
            </w:r>
          </w:p>
        </w:tc>
        <w:tc>
          <w:tcPr>
            <w:tcW w:w="892" w:type="dxa"/>
            <w:noWrap/>
            <w:hideMark/>
          </w:tcPr>
          <w:p w14:paraId="2ADE6BA8" w14:textId="37AC35A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14</w:t>
            </w:r>
          </w:p>
        </w:tc>
      </w:tr>
      <w:tr w:rsidR="002B56F7" w:rsidRPr="00A31D90" w14:paraId="730C8282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4797A7D9" w14:textId="3408C8DB" w:rsidR="002B56F7" w:rsidRPr="00A31D90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eurological Score</w:t>
            </w:r>
            <w:r w:rsidR="00D814CE"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799CF80E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5E517AA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0C9A1DD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1D90" w:rsidRPr="00A31D90" w14:paraId="3AA5FC08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41F79FB3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1985" w:type="dxa"/>
            <w:noWrap/>
            <w:hideMark/>
          </w:tcPr>
          <w:p w14:paraId="199521D2" w14:textId="0541037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3.0 (11.0, 14.0)</w:t>
            </w:r>
          </w:p>
        </w:tc>
        <w:tc>
          <w:tcPr>
            <w:tcW w:w="2126" w:type="dxa"/>
            <w:noWrap/>
            <w:hideMark/>
          </w:tcPr>
          <w:p w14:paraId="093F45D7" w14:textId="0209C3C3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2.0 (7.0, 14.0)</w:t>
            </w:r>
          </w:p>
        </w:tc>
        <w:tc>
          <w:tcPr>
            <w:tcW w:w="892" w:type="dxa"/>
            <w:noWrap/>
            <w:hideMark/>
          </w:tcPr>
          <w:p w14:paraId="5B6706B2" w14:textId="7E1C6AA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A31D90" w:rsidRPr="00A31D90" w14:paraId="7DD87D29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CC29D8B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IHSS</w:t>
            </w:r>
          </w:p>
        </w:tc>
        <w:tc>
          <w:tcPr>
            <w:tcW w:w="1985" w:type="dxa"/>
            <w:noWrap/>
            <w:hideMark/>
          </w:tcPr>
          <w:p w14:paraId="487EF6D7" w14:textId="50883EC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1.0 (10.0, 14.0)</w:t>
            </w:r>
          </w:p>
        </w:tc>
        <w:tc>
          <w:tcPr>
            <w:tcW w:w="2126" w:type="dxa"/>
            <w:noWrap/>
            <w:hideMark/>
          </w:tcPr>
          <w:p w14:paraId="49D07C4F" w14:textId="6C58BB1A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3.0 (10.0, 18.0)</w:t>
            </w:r>
          </w:p>
        </w:tc>
        <w:tc>
          <w:tcPr>
            <w:tcW w:w="892" w:type="dxa"/>
            <w:noWrap/>
            <w:hideMark/>
          </w:tcPr>
          <w:p w14:paraId="5E3DB33F" w14:textId="0868B3D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31D90" w:rsidRPr="00A31D90" w14:paraId="683B45E8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75469570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CH Score</w:t>
            </w:r>
          </w:p>
        </w:tc>
        <w:tc>
          <w:tcPr>
            <w:tcW w:w="1985" w:type="dxa"/>
            <w:noWrap/>
            <w:hideMark/>
          </w:tcPr>
          <w:p w14:paraId="39C0FCBC" w14:textId="2E8EB40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.0 (0.0, 1.0)</w:t>
            </w:r>
          </w:p>
        </w:tc>
        <w:tc>
          <w:tcPr>
            <w:tcW w:w="2126" w:type="dxa"/>
            <w:noWrap/>
            <w:hideMark/>
          </w:tcPr>
          <w:p w14:paraId="3BAC87B9" w14:textId="10CE5B4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.0 (0.0, 2.0)</w:t>
            </w:r>
          </w:p>
        </w:tc>
        <w:tc>
          <w:tcPr>
            <w:tcW w:w="892" w:type="dxa"/>
            <w:noWrap/>
            <w:hideMark/>
          </w:tcPr>
          <w:p w14:paraId="64DF8C5C" w14:textId="7BA1CFC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31D90" w:rsidRPr="00A31D90" w14:paraId="39982CB9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44F5B4AA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 Score</w:t>
            </w:r>
          </w:p>
        </w:tc>
        <w:tc>
          <w:tcPr>
            <w:tcW w:w="1985" w:type="dxa"/>
            <w:noWrap/>
            <w:hideMark/>
          </w:tcPr>
          <w:p w14:paraId="00808B20" w14:textId="54EB37E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9.5 (8.0, 10.0)</w:t>
            </w:r>
          </w:p>
        </w:tc>
        <w:tc>
          <w:tcPr>
            <w:tcW w:w="2126" w:type="dxa"/>
            <w:noWrap/>
            <w:hideMark/>
          </w:tcPr>
          <w:p w14:paraId="5E660E35" w14:textId="709B610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8.0 (7.0, 10.0)</w:t>
            </w:r>
          </w:p>
        </w:tc>
        <w:tc>
          <w:tcPr>
            <w:tcW w:w="892" w:type="dxa"/>
            <w:noWrap/>
            <w:hideMark/>
          </w:tcPr>
          <w:p w14:paraId="0C3C0151" w14:textId="25F2D69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2B56F7" w:rsidRPr="00A31D90" w14:paraId="0B422BDC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1DF88B3A" w14:textId="500E52B9" w:rsidR="002B56F7" w:rsidRPr="00A31D90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aboratory Studies</w:t>
            </w:r>
            <w:r w:rsidR="00D814CE" w:rsidRPr="00A31D9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5D85A0DF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A796C7E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F4403AD" w14:textId="77777777" w:rsidR="002B56F7" w:rsidRPr="00A31D90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A31D90" w:rsidRPr="00A31D90" w14:paraId="47E40B5D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4994AB4" w14:textId="037833F5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ibrinogen (g/L)</w:t>
            </w:r>
          </w:p>
        </w:tc>
        <w:tc>
          <w:tcPr>
            <w:tcW w:w="1985" w:type="dxa"/>
            <w:noWrap/>
            <w:hideMark/>
          </w:tcPr>
          <w:p w14:paraId="5750EC85" w14:textId="2BE4015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.9 (3.3, 4.9)</w:t>
            </w:r>
          </w:p>
        </w:tc>
        <w:tc>
          <w:tcPr>
            <w:tcW w:w="2126" w:type="dxa"/>
            <w:noWrap/>
            <w:hideMark/>
          </w:tcPr>
          <w:p w14:paraId="568EA067" w14:textId="7C71008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4.2 (3.4, 5.2)</w:t>
            </w:r>
          </w:p>
        </w:tc>
        <w:tc>
          <w:tcPr>
            <w:tcW w:w="892" w:type="dxa"/>
            <w:noWrap/>
            <w:hideMark/>
          </w:tcPr>
          <w:p w14:paraId="38AC7373" w14:textId="60B2C68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264</w:t>
            </w:r>
          </w:p>
        </w:tc>
      </w:tr>
      <w:tr w:rsidR="00A31D90" w:rsidRPr="00A31D90" w14:paraId="3EF21AEA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1294BB71" w14:textId="7777777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ternational Normalized Ratio (INR)</w:t>
            </w:r>
          </w:p>
        </w:tc>
        <w:tc>
          <w:tcPr>
            <w:tcW w:w="1985" w:type="dxa"/>
            <w:noWrap/>
            <w:hideMark/>
          </w:tcPr>
          <w:p w14:paraId="43BB65BE" w14:textId="2403FEAF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.0 (1.0, 1.1)</w:t>
            </w:r>
          </w:p>
        </w:tc>
        <w:tc>
          <w:tcPr>
            <w:tcW w:w="2126" w:type="dxa"/>
            <w:noWrap/>
            <w:hideMark/>
          </w:tcPr>
          <w:p w14:paraId="073B031E" w14:textId="7FB7F57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.0 (1.0, 1.1)</w:t>
            </w:r>
          </w:p>
        </w:tc>
        <w:tc>
          <w:tcPr>
            <w:tcW w:w="892" w:type="dxa"/>
            <w:noWrap/>
            <w:hideMark/>
          </w:tcPr>
          <w:p w14:paraId="7DF3483F" w14:textId="669C078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864</w:t>
            </w:r>
          </w:p>
        </w:tc>
      </w:tr>
      <w:tr w:rsidR="00A31D90" w:rsidRPr="00A31D90" w14:paraId="41F68F17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68FF4D42" w14:textId="356DF946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othrombin Time (second)</w:t>
            </w:r>
          </w:p>
        </w:tc>
        <w:tc>
          <w:tcPr>
            <w:tcW w:w="1985" w:type="dxa"/>
            <w:noWrap/>
            <w:hideMark/>
          </w:tcPr>
          <w:p w14:paraId="37919EFF" w14:textId="063493D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3.4 (12.9, 14.0)</w:t>
            </w:r>
          </w:p>
        </w:tc>
        <w:tc>
          <w:tcPr>
            <w:tcW w:w="2126" w:type="dxa"/>
            <w:noWrap/>
            <w:hideMark/>
          </w:tcPr>
          <w:p w14:paraId="688D69A9" w14:textId="5765BC2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3.5 (12.9, 14.0)</w:t>
            </w:r>
          </w:p>
        </w:tc>
        <w:tc>
          <w:tcPr>
            <w:tcW w:w="892" w:type="dxa"/>
            <w:noWrap/>
            <w:hideMark/>
          </w:tcPr>
          <w:p w14:paraId="141B6E1C" w14:textId="2A1D8C9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965</w:t>
            </w:r>
          </w:p>
        </w:tc>
      </w:tr>
      <w:tr w:rsidR="00A31D90" w:rsidRPr="00A31D90" w14:paraId="71167A31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2ADC4BDC" w14:textId="5700BFE8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ivated Partial Thromboplastin Time, (second)</w:t>
            </w:r>
          </w:p>
        </w:tc>
        <w:tc>
          <w:tcPr>
            <w:tcW w:w="1985" w:type="dxa"/>
            <w:noWrap/>
            <w:hideMark/>
          </w:tcPr>
          <w:p w14:paraId="0433FCA8" w14:textId="0011BC0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4.0 (32.3, 36.4)</w:t>
            </w:r>
          </w:p>
        </w:tc>
        <w:tc>
          <w:tcPr>
            <w:tcW w:w="2126" w:type="dxa"/>
            <w:noWrap/>
            <w:hideMark/>
          </w:tcPr>
          <w:p w14:paraId="597079D8" w14:textId="3C1AB094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5.2 (32.9, 37.5)</w:t>
            </w:r>
          </w:p>
        </w:tc>
        <w:tc>
          <w:tcPr>
            <w:tcW w:w="892" w:type="dxa"/>
            <w:noWrap/>
            <w:hideMark/>
          </w:tcPr>
          <w:p w14:paraId="4AFF31E1" w14:textId="5EF9C4E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68</w:t>
            </w:r>
          </w:p>
        </w:tc>
      </w:tr>
      <w:tr w:rsidR="00A31D90" w:rsidRPr="00A31D90" w14:paraId="014B693D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65AACC7" w14:textId="52CEFA14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Thrombin Time, (second)</w:t>
            </w:r>
          </w:p>
        </w:tc>
        <w:tc>
          <w:tcPr>
            <w:tcW w:w="1985" w:type="dxa"/>
            <w:noWrap/>
            <w:hideMark/>
          </w:tcPr>
          <w:p w14:paraId="0E73129E" w14:textId="47ED2CDF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6.2 (15.2, 17.2)</w:t>
            </w:r>
          </w:p>
        </w:tc>
        <w:tc>
          <w:tcPr>
            <w:tcW w:w="2126" w:type="dxa"/>
            <w:noWrap/>
            <w:hideMark/>
          </w:tcPr>
          <w:p w14:paraId="6F9DED1F" w14:textId="40B9320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6.0 (15.3, 16.7)</w:t>
            </w:r>
          </w:p>
        </w:tc>
        <w:tc>
          <w:tcPr>
            <w:tcW w:w="892" w:type="dxa"/>
            <w:noWrap/>
            <w:hideMark/>
          </w:tcPr>
          <w:p w14:paraId="189EA12B" w14:textId="35F1E0A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242</w:t>
            </w:r>
          </w:p>
        </w:tc>
      </w:tr>
      <w:tr w:rsidR="00A31D90" w:rsidRPr="00A31D90" w14:paraId="09FAD5B0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4510FA50" w14:textId="695CA01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anine Aminotransferase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hideMark/>
          </w:tcPr>
          <w:p w14:paraId="6CC578B5" w14:textId="05FDAB6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6.0 (12.0, 24.0)</w:t>
            </w:r>
          </w:p>
        </w:tc>
        <w:tc>
          <w:tcPr>
            <w:tcW w:w="2126" w:type="dxa"/>
            <w:noWrap/>
            <w:hideMark/>
          </w:tcPr>
          <w:p w14:paraId="6EB498B5" w14:textId="0A3508A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7.0 (13.0, 30.0)</w:t>
            </w:r>
          </w:p>
        </w:tc>
        <w:tc>
          <w:tcPr>
            <w:tcW w:w="892" w:type="dxa"/>
            <w:noWrap/>
            <w:hideMark/>
          </w:tcPr>
          <w:p w14:paraId="215359C2" w14:textId="2AC4A0A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A31D90" w:rsidRPr="00A31D90" w14:paraId="06BAB77F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76E46F77" w14:textId="0A6FC5C2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spartate Aminotransferase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hideMark/>
          </w:tcPr>
          <w:p w14:paraId="5814E951" w14:textId="2819A8D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9.0 (16.0, 27.0)</w:t>
            </w:r>
          </w:p>
        </w:tc>
        <w:tc>
          <w:tcPr>
            <w:tcW w:w="2126" w:type="dxa"/>
            <w:noWrap/>
            <w:hideMark/>
          </w:tcPr>
          <w:p w14:paraId="3547A44A" w14:textId="15DAF99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1.0 (17.0, 29.0)</w:t>
            </w:r>
          </w:p>
        </w:tc>
        <w:tc>
          <w:tcPr>
            <w:tcW w:w="892" w:type="dxa"/>
            <w:noWrap/>
            <w:hideMark/>
          </w:tcPr>
          <w:p w14:paraId="187678E3" w14:textId="682273E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06</w:t>
            </w:r>
          </w:p>
        </w:tc>
      </w:tr>
      <w:tr w:rsidR="00A31D90" w:rsidRPr="00A31D90" w14:paraId="10BF3055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441E3ACF" w14:textId="275829F8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Bilirubin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hideMark/>
          </w:tcPr>
          <w:p w14:paraId="0F698106" w14:textId="2EBC5537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1.9 (7.8, 15.6)</w:t>
            </w:r>
          </w:p>
        </w:tc>
        <w:tc>
          <w:tcPr>
            <w:tcW w:w="2126" w:type="dxa"/>
            <w:noWrap/>
            <w:hideMark/>
          </w:tcPr>
          <w:p w14:paraId="5D878005" w14:textId="37DD049F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0.6 (7.4, 14.8)</w:t>
            </w:r>
          </w:p>
        </w:tc>
        <w:tc>
          <w:tcPr>
            <w:tcW w:w="892" w:type="dxa"/>
            <w:noWrap/>
            <w:hideMark/>
          </w:tcPr>
          <w:p w14:paraId="32472C8A" w14:textId="6C59315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234</w:t>
            </w:r>
          </w:p>
        </w:tc>
      </w:tr>
      <w:tr w:rsidR="00A31D90" w:rsidRPr="00A31D90" w14:paraId="307FE627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11ADDEC9" w14:textId="2E11A9F3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rect Bilirubin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hideMark/>
          </w:tcPr>
          <w:p w14:paraId="351B339F" w14:textId="63837C9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.9 (2.7, 5.3)</w:t>
            </w:r>
          </w:p>
        </w:tc>
        <w:tc>
          <w:tcPr>
            <w:tcW w:w="2126" w:type="dxa"/>
            <w:noWrap/>
            <w:hideMark/>
          </w:tcPr>
          <w:p w14:paraId="6F98211E" w14:textId="530BC72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.6 (2.3, 5.0)</w:t>
            </w:r>
          </w:p>
        </w:tc>
        <w:tc>
          <w:tcPr>
            <w:tcW w:w="892" w:type="dxa"/>
            <w:noWrap/>
            <w:hideMark/>
          </w:tcPr>
          <w:p w14:paraId="3A3B6B3E" w14:textId="778A4B2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A31D90" w:rsidRPr="00A31D90" w14:paraId="66954AC9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35AD221D" w14:textId="1810BCD1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Creatinine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hideMark/>
          </w:tcPr>
          <w:p w14:paraId="4EDC3E12" w14:textId="40DEDEF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67.0 (55.0, 82.0)</w:t>
            </w:r>
          </w:p>
        </w:tc>
        <w:tc>
          <w:tcPr>
            <w:tcW w:w="2126" w:type="dxa"/>
            <w:noWrap/>
            <w:hideMark/>
          </w:tcPr>
          <w:p w14:paraId="72460ABC" w14:textId="123A800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66.0 (52.0, 81.0)</w:t>
            </w:r>
          </w:p>
        </w:tc>
        <w:tc>
          <w:tcPr>
            <w:tcW w:w="892" w:type="dxa"/>
            <w:noWrap/>
            <w:hideMark/>
          </w:tcPr>
          <w:p w14:paraId="0416B21B" w14:textId="7385FBD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803</w:t>
            </w:r>
          </w:p>
        </w:tc>
      </w:tr>
      <w:tr w:rsidR="00A31D90" w:rsidRPr="00A31D90" w14:paraId="525487C4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862F35D" w14:textId="06D32D94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Uric Acid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hideMark/>
          </w:tcPr>
          <w:p w14:paraId="591C11DB" w14:textId="1E6F3F4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03.7 (139.0, 271.0)</w:t>
            </w:r>
          </w:p>
        </w:tc>
        <w:tc>
          <w:tcPr>
            <w:tcW w:w="2126" w:type="dxa"/>
            <w:noWrap/>
            <w:hideMark/>
          </w:tcPr>
          <w:p w14:paraId="24E5D434" w14:textId="5916521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90.0 (129.0, 287.0)</w:t>
            </w:r>
          </w:p>
        </w:tc>
        <w:tc>
          <w:tcPr>
            <w:tcW w:w="892" w:type="dxa"/>
            <w:noWrap/>
            <w:hideMark/>
          </w:tcPr>
          <w:p w14:paraId="200A99F9" w14:textId="6AF590F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A31D90" w:rsidRPr="00A31D90" w14:paraId="44BC7AAF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FE93DC0" w14:textId="79FFEE1D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Total Calcium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hideMark/>
          </w:tcPr>
          <w:p w14:paraId="575159B2" w14:textId="242D0D0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.3 (2.2, 2.3)</w:t>
            </w:r>
          </w:p>
        </w:tc>
        <w:tc>
          <w:tcPr>
            <w:tcW w:w="2126" w:type="dxa"/>
            <w:noWrap/>
            <w:hideMark/>
          </w:tcPr>
          <w:p w14:paraId="66EAD6C8" w14:textId="786AA00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.2 (2.2, 2.3)</w:t>
            </w:r>
          </w:p>
        </w:tc>
        <w:tc>
          <w:tcPr>
            <w:tcW w:w="892" w:type="dxa"/>
            <w:noWrap/>
            <w:hideMark/>
          </w:tcPr>
          <w:p w14:paraId="5A3EB4AF" w14:textId="499034C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:rsidR="00A31D90" w:rsidRPr="00A31D90" w14:paraId="7C314F8C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DBB5CA6" w14:textId="47668149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Potassium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hideMark/>
          </w:tcPr>
          <w:p w14:paraId="4DBE09E4" w14:textId="6E006B4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.8 (3.5, 4.1)</w:t>
            </w:r>
          </w:p>
        </w:tc>
        <w:tc>
          <w:tcPr>
            <w:tcW w:w="2126" w:type="dxa"/>
            <w:noWrap/>
            <w:hideMark/>
          </w:tcPr>
          <w:p w14:paraId="0E8E5EF3" w14:textId="69030717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.7 (3.4, 4.0)</w:t>
            </w:r>
          </w:p>
        </w:tc>
        <w:tc>
          <w:tcPr>
            <w:tcW w:w="892" w:type="dxa"/>
            <w:noWrap/>
            <w:hideMark/>
          </w:tcPr>
          <w:p w14:paraId="06DD5211" w14:textId="4466043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362</w:t>
            </w:r>
          </w:p>
        </w:tc>
      </w:tr>
      <w:tr w:rsidR="00A31D90" w:rsidRPr="00A31D90" w14:paraId="38A7C4ED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AC5AC44" w14:textId="73E6C373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Sodium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hideMark/>
          </w:tcPr>
          <w:p w14:paraId="13E4F9EF" w14:textId="39B979E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31.7 (1.4, 139.0)</w:t>
            </w:r>
          </w:p>
        </w:tc>
        <w:tc>
          <w:tcPr>
            <w:tcW w:w="2126" w:type="dxa"/>
            <w:noWrap/>
            <w:hideMark/>
          </w:tcPr>
          <w:p w14:paraId="525506F0" w14:textId="25BE3A8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34.9 (1.4, 140.7)</w:t>
            </w:r>
          </w:p>
        </w:tc>
        <w:tc>
          <w:tcPr>
            <w:tcW w:w="892" w:type="dxa"/>
            <w:noWrap/>
            <w:hideMark/>
          </w:tcPr>
          <w:p w14:paraId="22F7F91C" w14:textId="30B8B59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A31D90" w:rsidRPr="00A31D90" w14:paraId="45F95721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173A8FB1" w14:textId="06421ED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Albumin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hideMark/>
          </w:tcPr>
          <w:p w14:paraId="765EE997" w14:textId="5EA3D45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9.9 (36.1, 43.9)</w:t>
            </w:r>
          </w:p>
        </w:tc>
        <w:tc>
          <w:tcPr>
            <w:tcW w:w="2126" w:type="dxa"/>
            <w:noWrap/>
            <w:hideMark/>
          </w:tcPr>
          <w:p w14:paraId="32342F35" w14:textId="336676C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9.9 (34.7, 43.9)</w:t>
            </w:r>
          </w:p>
        </w:tc>
        <w:tc>
          <w:tcPr>
            <w:tcW w:w="892" w:type="dxa"/>
            <w:noWrap/>
            <w:hideMark/>
          </w:tcPr>
          <w:p w14:paraId="1703C6B8" w14:textId="3D17752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700</w:t>
            </w:r>
          </w:p>
        </w:tc>
      </w:tr>
      <w:tr w:rsidR="00A31D90" w:rsidRPr="00A31D90" w14:paraId="20929B88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9905AB1" w14:textId="75DE3F82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ymphocyte Count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hideMark/>
          </w:tcPr>
          <w:p w14:paraId="07BCCB0B" w14:textId="52FD0A1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.0 (0.7, 1.4)</w:t>
            </w:r>
          </w:p>
        </w:tc>
        <w:tc>
          <w:tcPr>
            <w:tcW w:w="2126" w:type="dxa"/>
            <w:noWrap/>
            <w:hideMark/>
          </w:tcPr>
          <w:p w14:paraId="70C61CE4" w14:textId="50F0F9C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.0 (0.7, 1.3)</w:t>
            </w:r>
          </w:p>
        </w:tc>
        <w:tc>
          <w:tcPr>
            <w:tcW w:w="892" w:type="dxa"/>
            <w:noWrap/>
            <w:hideMark/>
          </w:tcPr>
          <w:p w14:paraId="7B4F5AFD" w14:textId="211F29C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509</w:t>
            </w:r>
          </w:p>
        </w:tc>
      </w:tr>
      <w:tr w:rsidR="00A31D90" w:rsidRPr="00A31D90" w14:paraId="1A630F83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3365702C" w14:textId="0016B3C9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hite Blood Cell Count, (*10^9/L)</w:t>
            </w:r>
          </w:p>
        </w:tc>
        <w:tc>
          <w:tcPr>
            <w:tcW w:w="1985" w:type="dxa"/>
            <w:noWrap/>
            <w:hideMark/>
          </w:tcPr>
          <w:p w14:paraId="1FE7A964" w14:textId="0F1ADE4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0.2 (8.2, 12.6)</w:t>
            </w:r>
          </w:p>
        </w:tc>
        <w:tc>
          <w:tcPr>
            <w:tcW w:w="2126" w:type="dxa"/>
            <w:noWrap/>
            <w:hideMark/>
          </w:tcPr>
          <w:p w14:paraId="155A2045" w14:textId="485E544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0.7 (9.1, 13.4)</w:t>
            </w:r>
          </w:p>
        </w:tc>
        <w:tc>
          <w:tcPr>
            <w:tcW w:w="892" w:type="dxa"/>
            <w:noWrap/>
            <w:hideMark/>
          </w:tcPr>
          <w:p w14:paraId="3D94C0B9" w14:textId="2717FAA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A31D90" w:rsidRPr="00A31D90" w14:paraId="45E2CA4E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6556C90A" w14:textId="0D0760E2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emoglobin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hideMark/>
          </w:tcPr>
          <w:p w14:paraId="2BEE8FCD" w14:textId="636D9D2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38.5 (126.0, 150.0)</w:t>
            </w:r>
          </w:p>
        </w:tc>
        <w:tc>
          <w:tcPr>
            <w:tcW w:w="2126" w:type="dxa"/>
            <w:noWrap/>
            <w:hideMark/>
          </w:tcPr>
          <w:p w14:paraId="7A0F7E91" w14:textId="38E3767A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34.0 (123.0, 148.0)</w:t>
            </w:r>
          </w:p>
        </w:tc>
        <w:tc>
          <w:tcPr>
            <w:tcW w:w="892" w:type="dxa"/>
            <w:noWrap/>
            <w:hideMark/>
          </w:tcPr>
          <w:p w14:paraId="3F776B60" w14:textId="36A57C4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362</w:t>
            </w:r>
          </w:p>
        </w:tc>
      </w:tr>
      <w:tr w:rsidR="00A31D90" w:rsidRPr="00A31D90" w14:paraId="3202D30A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2877E642" w14:textId="2A9DBEA9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-Dimer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g/mL FEU)</w:t>
            </w:r>
          </w:p>
        </w:tc>
        <w:tc>
          <w:tcPr>
            <w:tcW w:w="1985" w:type="dxa"/>
            <w:noWrap/>
            <w:hideMark/>
          </w:tcPr>
          <w:p w14:paraId="343287D8" w14:textId="69537B7A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9 (0.5, 1.7)</w:t>
            </w:r>
          </w:p>
        </w:tc>
        <w:tc>
          <w:tcPr>
            <w:tcW w:w="2126" w:type="dxa"/>
            <w:noWrap/>
            <w:hideMark/>
          </w:tcPr>
          <w:p w14:paraId="11924077" w14:textId="31A5B714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.0 (0.6, 2.3)</w:t>
            </w:r>
          </w:p>
        </w:tc>
        <w:tc>
          <w:tcPr>
            <w:tcW w:w="892" w:type="dxa"/>
            <w:noWrap/>
            <w:hideMark/>
          </w:tcPr>
          <w:p w14:paraId="32BFC449" w14:textId="26741F2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A31D90" w:rsidRPr="00A31D90" w14:paraId="67BEB94B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31670678" w14:textId="61F22180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Protein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hideMark/>
          </w:tcPr>
          <w:p w14:paraId="58555821" w14:textId="44A39BC7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70.7 (65.7, 75.0)</w:t>
            </w:r>
          </w:p>
        </w:tc>
        <w:tc>
          <w:tcPr>
            <w:tcW w:w="2126" w:type="dxa"/>
            <w:noWrap/>
            <w:hideMark/>
          </w:tcPr>
          <w:p w14:paraId="5D22D62F" w14:textId="21E15A5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71.9 (67.4, 76.2)</w:t>
            </w:r>
          </w:p>
        </w:tc>
        <w:tc>
          <w:tcPr>
            <w:tcW w:w="892" w:type="dxa"/>
            <w:noWrap/>
            <w:hideMark/>
          </w:tcPr>
          <w:p w14:paraId="1C7FAE01" w14:textId="4876913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A31D90" w:rsidRPr="00A31D90" w14:paraId="00310966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</w:tcPr>
          <w:p w14:paraId="1AD7639D" w14:textId="6643B13F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d Blood Cell Count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*10^12/L)</w:t>
            </w:r>
          </w:p>
        </w:tc>
        <w:tc>
          <w:tcPr>
            <w:tcW w:w="1985" w:type="dxa"/>
            <w:noWrap/>
          </w:tcPr>
          <w:p w14:paraId="50D369D1" w14:textId="504DCE6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4.6 (4.2, 5.0)</w:t>
            </w:r>
          </w:p>
        </w:tc>
        <w:tc>
          <w:tcPr>
            <w:tcW w:w="2126" w:type="dxa"/>
            <w:noWrap/>
          </w:tcPr>
          <w:p w14:paraId="598F47B2" w14:textId="6C9E83F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4.4 (4.1, 4.9)</w:t>
            </w:r>
          </w:p>
        </w:tc>
        <w:tc>
          <w:tcPr>
            <w:tcW w:w="892" w:type="dxa"/>
            <w:noWrap/>
          </w:tcPr>
          <w:p w14:paraId="68BE7085" w14:textId="6DC4279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238</w:t>
            </w:r>
          </w:p>
        </w:tc>
      </w:tr>
      <w:tr w:rsidR="00A31D90" w:rsidRPr="00A31D90" w14:paraId="742D74AE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74422BA6" w14:textId="5C09EE16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latelet Count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hideMark/>
          </w:tcPr>
          <w:p w14:paraId="4C62AEF8" w14:textId="603A41F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94.0 (151.0, 231.0)</w:t>
            </w:r>
          </w:p>
        </w:tc>
        <w:tc>
          <w:tcPr>
            <w:tcW w:w="2126" w:type="dxa"/>
            <w:noWrap/>
            <w:hideMark/>
          </w:tcPr>
          <w:p w14:paraId="00DF2F39" w14:textId="0C16F5B4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80.0 (142.0, 223.0)</w:t>
            </w:r>
          </w:p>
        </w:tc>
        <w:tc>
          <w:tcPr>
            <w:tcW w:w="892" w:type="dxa"/>
            <w:noWrap/>
            <w:hideMark/>
          </w:tcPr>
          <w:p w14:paraId="0D2349FE" w14:textId="19BEBB8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98</w:t>
            </w:r>
          </w:p>
        </w:tc>
      </w:tr>
      <w:tr w:rsidR="00A31D90" w:rsidRPr="00A31D90" w14:paraId="2D9745C3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0EE21A6B" w14:textId="4953FE59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utrophil Count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hideMark/>
          </w:tcPr>
          <w:p w14:paraId="3DFF3D6A" w14:textId="73E7FFF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8.2 (6.5, 10.6)</w:t>
            </w:r>
          </w:p>
        </w:tc>
        <w:tc>
          <w:tcPr>
            <w:tcW w:w="2126" w:type="dxa"/>
            <w:noWrap/>
            <w:hideMark/>
          </w:tcPr>
          <w:p w14:paraId="03E3E234" w14:textId="6459F03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8.9 (7.2, 11.3)</w:t>
            </w:r>
          </w:p>
        </w:tc>
        <w:tc>
          <w:tcPr>
            <w:tcW w:w="892" w:type="dxa"/>
            <w:noWrap/>
            <w:hideMark/>
          </w:tcPr>
          <w:p w14:paraId="58699E6F" w14:textId="52104BDA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A31D90" w:rsidRPr="00A31D90" w14:paraId="4CA0AFB8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1F5C070F" w14:textId="6D032C87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mma-Glutamyl Transferase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hideMark/>
          </w:tcPr>
          <w:p w14:paraId="73440441" w14:textId="27823ED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5.0 (16.0, 40.0)</w:t>
            </w:r>
          </w:p>
        </w:tc>
        <w:tc>
          <w:tcPr>
            <w:tcW w:w="2126" w:type="dxa"/>
            <w:noWrap/>
            <w:hideMark/>
          </w:tcPr>
          <w:p w14:paraId="1364308B" w14:textId="713167FA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0.0 (19.0, 62.0)</w:t>
            </w:r>
          </w:p>
        </w:tc>
        <w:tc>
          <w:tcPr>
            <w:tcW w:w="892" w:type="dxa"/>
            <w:noWrap/>
            <w:hideMark/>
          </w:tcPr>
          <w:p w14:paraId="05A712F3" w14:textId="293E503F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A31D90" w:rsidRPr="00A31D90" w14:paraId="46EEEE27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4B821184" w14:textId="647F3F2B" w:rsidR="00A31D90" w:rsidRPr="002321AD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321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ate Dehydrogenase,</w:t>
            </w:r>
            <w:r w:rsidRPr="002321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321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hideMark/>
          </w:tcPr>
          <w:p w14:paraId="4CB1F241" w14:textId="4FD0B61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36.5 (193.0, 275.0)</w:t>
            </w:r>
          </w:p>
        </w:tc>
        <w:tc>
          <w:tcPr>
            <w:tcW w:w="2126" w:type="dxa"/>
            <w:noWrap/>
            <w:hideMark/>
          </w:tcPr>
          <w:p w14:paraId="61A78246" w14:textId="4534318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27.0 (193.0, 262.0)</w:t>
            </w:r>
          </w:p>
        </w:tc>
        <w:tc>
          <w:tcPr>
            <w:tcW w:w="892" w:type="dxa"/>
            <w:noWrap/>
            <w:hideMark/>
          </w:tcPr>
          <w:p w14:paraId="723DAF63" w14:textId="6764D4F7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466</w:t>
            </w:r>
          </w:p>
        </w:tc>
      </w:tr>
      <w:tr w:rsidR="00A31D90" w:rsidRPr="00A31D90" w14:paraId="2E050C80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5733338B" w14:textId="1FB6294F" w:rsidR="00A31D90" w:rsidRPr="002321AD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321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onocyte Percentage, n (%)</w:t>
            </w:r>
          </w:p>
        </w:tc>
        <w:tc>
          <w:tcPr>
            <w:tcW w:w="1985" w:type="dxa"/>
            <w:noWrap/>
            <w:hideMark/>
          </w:tcPr>
          <w:p w14:paraId="4B62239B" w14:textId="33766DC1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.9 (4.5, 7.4)</w:t>
            </w:r>
          </w:p>
        </w:tc>
        <w:tc>
          <w:tcPr>
            <w:tcW w:w="2126" w:type="dxa"/>
            <w:noWrap/>
            <w:hideMark/>
          </w:tcPr>
          <w:p w14:paraId="0EFCD2DE" w14:textId="573B7ADD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.6 (4.2, 7.1)</w:t>
            </w:r>
          </w:p>
        </w:tc>
        <w:tc>
          <w:tcPr>
            <w:tcW w:w="892" w:type="dxa"/>
            <w:noWrap/>
            <w:hideMark/>
          </w:tcPr>
          <w:p w14:paraId="14325529" w14:textId="394B4B74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465</w:t>
            </w:r>
          </w:p>
        </w:tc>
      </w:tr>
      <w:tr w:rsidR="00A31D90" w:rsidRPr="00A31D90" w14:paraId="53A93ADA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12BD5B5A" w14:textId="75C88486" w:rsidR="00A31D90" w:rsidRPr="002321AD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2321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sophil Percentage, n (%)</w:t>
            </w:r>
          </w:p>
        </w:tc>
        <w:tc>
          <w:tcPr>
            <w:tcW w:w="1985" w:type="dxa"/>
            <w:noWrap/>
            <w:hideMark/>
          </w:tcPr>
          <w:p w14:paraId="3E83ED4E" w14:textId="79EB3B2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 (0.1, 0.2)</w:t>
            </w:r>
          </w:p>
        </w:tc>
        <w:tc>
          <w:tcPr>
            <w:tcW w:w="2126" w:type="dxa"/>
            <w:noWrap/>
            <w:hideMark/>
          </w:tcPr>
          <w:p w14:paraId="663390F7" w14:textId="33448380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 (0.1, 0.2)</w:t>
            </w:r>
          </w:p>
        </w:tc>
        <w:tc>
          <w:tcPr>
            <w:tcW w:w="892" w:type="dxa"/>
            <w:noWrap/>
            <w:hideMark/>
          </w:tcPr>
          <w:p w14:paraId="634D4672" w14:textId="48240D2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A31D90" w:rsidRPr="00A31D90" w14:paraId="745EC59B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1E43A220" w14:textId="228AAE9C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rea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hideMark/>
          </w:tcPr>
          <w:p w14:paraId="1CD3FFC3" w14:textId="286248F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.5 (4.1, 7.5)</w:t>
            </w:r>
          </w:p>
        </w:tc>
        <w:tc>
          <w:tcPr>
            <w:tcW w:w="2126" w:type="dxa"/>
            <w:noWrap/>
            <w:hideMark/>
          </w:tcPr>
          <w:p w14:paraId="0C0794CA" w14:textId="77764E4E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5.7 (4.2, 8.0)</w:t>
            </w:r>
          </w:p>
        </w:tc>
        <w:tc>
          <w:tcPr>
            <w:tcW w:w="892" w:type="dxa"/>
            <w:noWrap/>
            <w:hideMark/>
          </w:tcPr>
          <w:p w14:paraId="19E3BEA9" w14:textId="70376A8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772</w:t>
            </w:r>
          </w:p>
        </w:tc>
      </w:tr>
      <w:tr w:rsidR="00A31D90" w:rsidRPr="00A31D90" w14:paraId="6EF7FB69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72CFB5EE" w14:textId="50DFBF58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Corpuscular Hemoglobin, (pg)</w:t>
            </w:r>
          </w:p>
        </w:tc>
        <w:tc>
          <w:tcPr>
            <w:tcW w:w="1985" w:type="dxa"/>
            <w:noWrap/>
            <w:hideMark/>
          </w:tcPr>
          <w:p w14:paraId="3AC3CD2A" w14:textId="05F5C36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29.8 (28.8, 31.0)</w:t>
            </w:r>
          </w:p>
        </w:tc>
        <w:tc>
          <w:tcPr>
            <w:tcW w:w="2126" w:type="dxa"/>
            <w:noWrap/>
            <w:hideMark/>
          </w:tcPr>
          <w:p w14:paraId="04A29C87" w14:textId="561D1AF5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0.1 (29.3, 31.1)</w:t>
            </w:r>
          </w:p>
        </w:tc>
        <w:tc>
          <w:tcPr>
            <w:tcW w:w="892" w:type="dxa"/>
            <w:noWrap/>
            <w:hideMark/>
          </w:tcPr>
          <w:p w14:paraId="6D5B9978" w14:textId="588B33C4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198</w:t>
            </w:r>
          </w:p>
        </w:tc>
      </w:tr>
      <w:tr w:rsidR="00A31D90" w:rsidRPr="00A31D90" w14:paraId="36C76ADE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3A74E61A" w14:textId="18F09B80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Corpuscular Hemoglobin Concentration,</w:t>
            </w:r>
            <w:r w:rsidRPr="00A31D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hideMark/>
          </w:tcPr>
          <w:p w14:paraId="3A8AF647" w14:textId="17203CE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33.0 (323.0, 340.0)</w:t>
            </w:r>
          </w:p>
        </w:tc>
        <w:tc>
          <w:tcPr>
            <w:tcW w:w="2126" w:type="dxa"/>
            <w:noWrap/>
            <w:hideMark/>
          </w:tcPr>
          <w:p w14:paraId="0016D80A" w14:textId="38834DA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333.0 (321.0, 340.0)</w:t>
            </w:r>
          </w:p>
        </w:tc>
        <w:tc>
          <w:tcPr>
            <w:tcW w:w="892" w:type="dxa"/>
            <w:noWrap/>
            <w:hideMark/>
          </w:tcPr>
          <w:p w14:paraId="076AADBC" w14:textId="61D53D06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957</w:t>
            </w:r>
          </w:p>
        </w:tc>
      </w:tr>
      <w:tr w:rsidR="00A31D90" w:rsidRPr="00A31D90" w14:paraId="0995B20B" w14:textId="77777777" w:rsidTr="00FA54AB">
        <w:trPr>
          <w:trHeight w:val="278"/>
          <w:jc w:val="center"/>
        </w:trPr>
        <w:tc>
          <w:tcPr>
            <w:tcW w:w="3502" w:type="dxa"/>
            <w:noWrap/>
            <w:vAlign w:val="center"/>
            <w:hideMark/>
          </w:tcPr>
          <w:p w14:paraId="1B5BA762" w14:textId="5FD6C805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Platelet Volume, (fL)</w:t>
            </w:r>
          </w:p>
        </w:tc>
        <w:tc>
          <w:tcPr>
            <w:tcW w:w="1985" w:type="dxa"/>
            <w:noWrap/>
            <w:hideMark/>
          </w:tcPr>
          <w:p w14:paraId="45D2E5F6" w14:textId="3C27694C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0.7 (10.2, 11.7)</w:t>
            </w:r>
          </w:p>
        </w:tc>
        <w:tc>
          <w:tcPr>
            <w:tcW w:w="2126" w:type="dxa"/>
            <w:noWrap/>
            <w:hideMark/>
          </w:tcPr>
          <w:p w14:paraId="46CCD8B2" w14:textId="369EA56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10.8 (9.8, 11.8)</w:t>
            </w:r>
          </w:p>
        </w:tc>
        <w:tc>
          <w:tcPr>
            <w:tcW w:w="892" w:type="dxa"/>
            <w:noWrap/>
            <w:hideMark/>
          </w:tcPr>
          <w:p w14:paraId="3BA205B2" w14:textId="23A20318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A31D90" w:rsidRPr="00A31D90" w14:paraId="0A448F24" w14:textId="77777777" w:rsidTr="00FA54AB">
        <w:trPr>
          <w:trHeight w:val="278"/>
          <w:jc w:val="center"/>
        </w:trPr>
        <w:tc>
          <w:tcPr>
            <w:tcW w:w="3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DC0665" w14:textId="400C4C78" w:rsidR="00A31D90" w:rsidRPr="00A31D90" w:rsidRDefault="00A31D90" w:rsidP="00A31D90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Cholesterol, (mmol/L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7024BD9C" w14:textId="2FA4BBF9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4.2 (3.6, 5.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14:paraId="4C8B0CDF" w14:textId="79BF8C9B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4.1 (3.5, 4.8)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noWrap/>
            <w:hideMark/>
          </w:tcPr>
          <w:p w14:paraId="0D79A2F4" w14:textId="4D337682" w:rsidR="00A31D90" w:rsidRPr="00A31D90" w:rsidRDefault="00A31D90" w:rsidP="00A31D9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31D90">
              <w:rPr>
                <w:rFonts w:ascii="Times New Roman" w:hAnsi="Times New Roman" w:cs="Times New Roman"/>
                <w:szCs w:val="21"/>
              </w:rPr>
              <w:t>0.461</w:t>
            </w:r>
          </w:p>
        </w:tc>
      </w:tr>
      <w:bookmarkEnd w:id="0"/>
    </w:tbl>
    <w:p w14:paraId="2C69FD4F" w14:textId="2890F3FB" w:rsidR="00411667" w:rsidRPr="00A31D90" w:rsidRDefault="00411667">
      <w:pPr>
        <w:rPr>
          <w:rFonts w:ascii="Times New Roman" w:hAnsi="Times New Roman" w:cs="Times New Roman"/>
          <w:szCs w:val="21"/>
        </w:rPr>
      </w:pPr>
    </w:p>
    <w:sectPr w:rsidR="00411667" w:rsidRPr="00A31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8CE8E" w14:textId="77777777" w:rsidR="005D372C" w:rsidRDefault="005D372C" w:rsidP="00502CF3">
      <w:pPr>
        <w:rPr>
          <w:rFonts w:hint="eastAsia"/>
        </w:rPr>
      </w:pPr>
      <w:r>
        <w:separator/>
      </w:r>
    </w:p>
  </w:endnote>
  <w:endnote w:type="continuationSeparator" w:id="0">
    <w:p w14:paraId="1A1162AD" w14:textId="77777777" w:rsidR="005D372C" w:rsidRDefault="005D372C" w:rsidP="00502C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33CC8" w14:textId="77777777" w:rsidR="005D372C" w:rsidRDefault="005D372C" w:rsidP="00502CF3">
      <w:pPr>
        <w:rPr>
          <w:rFonts w:hint="eastAsia"/>
        </w:rPr>
      </w:pPr>
      <w:r>
        <w:separator/>
      </w:r>
    </w:p>
  </w:footnote>
  <w:footnote w:type="continuationSeparator" w:id="0">
    <w:p w14:paraId="5AC8E9D2" w14:textId="77777777" w:rsidR="005D372C" w:rsidRDefault="005D372C" w:rsidP="00502C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52B7"/>
    <w:rsid w:val="00024477"/>
    <w:rsid w:val="00097032"/>
    <w:rsid w:val="000B306F"/>
    <w:rsid w:val="000F35FC"/>
    <w:rsid w:val="00155A27"/>
    <w:rsid w:val="00181920"/>
    <w:rsid w:val="001A27D5"/>
    <w:rsid w:val="002321AD"/>
    <w:rsid w:val="002B56F7"/>
    <w:rsid w:val="002D2552"/>
    <w:rsid w:val="002F1A4D"/>
    <w:rsid w:val="00392EC1"/>
    <w:rsid w:val="00394C1E"/>
    <w:rsid w:val="003A5787"/>
    <w:rsid w:val="003B1B09"/>
    <w:rsid w:val="003C52B7"/>
    <w:rsid w:val="00411667"/>
    <w:rsid w:val="004208DE"/>
    <w:rsid w:val="004902B3"/>
    <w:rsid w:val="004C4549"/>
    <w:rsid w:val="00502CF3"/>
    <w:rsid w:val="005A2D05"/>
    <w:rsid w:val="005A4786"/>
    <w:rsid w:val="005B540D"/>
    <w:rsid w:val="005D372C"/>
    <w:rsid w:val="00600460"/>
    <w:rsid w:val="00641745"/>
    <w:rsid w:val="00682699"/>
    <w:rsid w:val="006C5A4C"/>
    <w:rsid w:val="006F2A9F"/>
    <w:rsid w:val="006F5F69"/>
    <w:rsid w:val="007854F9"/>
    <w:rsid w:val="007D3818"/>
    <w:rsid w:val="008021E1"/>
    <w:rsid w:val="00832041"/>
    <w:rsid w:val="008633DA"/>
    <w:rsid w:val="008B3EC4"/>
    <w:rsid w:val="0092564F"/>
    <w:rsid w:val="00947B0F"/>
    <w:rsid w:val="009528B5"/>
    <w:rsid w:val="00A0079A"/>
    <w:rsid w:val="00A31D90"/>
    <w:rsid w:val="00A61C0E"/>
    <w:rsid w:val="00A76499"/>
    <w:rsid w:val="00A76ECC"/>
    <w:rsid w:val="00A95AC3"/>
    <w:rsid w:val="00AD2553"/>
    <w:rsid w:val="00AE7D37"/>
    <w:rsid w:val="00B10DF9"/>
    <w:rsid w:val="00B32DBC"/>
    <w:rsid w:val="00B43318"/>
    <w:rsid w:val="00BA539A"/>
    <w:rsid w:val="00CC2ED0"/>
    <w:rsid w:val="00D47A6C"/>
    <w:rsid w:val="00D7697B"/>
    <w:rsid w:val="00D814CE"/>
    <w:rsid w:val="00D960A2"/>
    <w:rsid w:val="00E631D5"/>
    <w:rsid w:val="00EB0CA1"/>
    <w:rsid w:val="00F2282D"/>
    <w:rsid w:val="00F456CB"/>
    <w:rsid w:val="00FA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8A1922"/>
  <w15:chartTrackingRefBased/>
  <w15:docId w15:val="{70835E88-404E-4AF1-BCC7-3F5CCDB0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6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2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2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2B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2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2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2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52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52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52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52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52B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52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52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52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52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52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5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2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5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52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2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52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52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52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C52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C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C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567</Words>
  <Characters>3187</Characters>
  <Application>Microsoft Office Word</Application>
  <DocSecurity>0</DocSecurity>
  <Lines>265</Lines>
  <Paragraphs>250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萱 王</dc:creator>
  <cp:keywords/>
  <dc:description/>
  <cp:lastModifiedBy>靖萱 王</cp:lastModifiedBy>
  <cp:revision>38</cp:revision>
  <dcterms:created xsi:type="dcterms:W3CDTF">2025-11-27T12:13:00Z</dcterms:created>
  <dcterms:modified xsi:type="dcterms:W3CDTF">2025-12-09T09:59:00Z</dcterms:modified>
</cp:coreProperties>
</file>